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F17DB" w:rsidRPr="00B6774C" w:rsidRDefault="009F17DB" w:rsidP="009F17DB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Prospective observational study of cell-free DNA as a prognostic biomarker in COVID-19 and bacterial sepsis</w:t>
      </w:r>
    </w:p>
    <w:p w:rsidR="009F17DB" w:rsidRPr="00B6774C" w:rsidRDefault="009F17DB" w:rsidP="009F17DB">
      <w:pPr>
        <w:pStyle w:val="KeinLeerraum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b/>
          <w:sz w:val="20"/>
          <w:szCs w:val="20"/>
          <w:lang w:val="en-US"/>
        </w:rPr>
        <w:t>COVSEP-Study</w:t>
      </w:r>
    </w:p>
    <w:p w:rsidR="009F17DB" w:rsidRPr="00B6774C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6774C">
        <w:rPr>
          <w:rFonts w:ascii="Times New Roman" w:hAnsi="Times New Roman" w:cs="Times New Roman"/>
          <w:sz w:val="20"/>
          <w:szCs w:val="20"/>
          <w:lang w:val="en-US"/>
        </w:rPr>
        <w:t>Katharina Hoet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Elmo W.I. Neuberg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Vanessa Jochum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Robert Kuche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Kira Enders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ia Bergman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ichael K. E. Schäfer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4,5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B6774C">
        <w:rPr>
          <w:rFonts w:ascii="Times New Roman" w:hAnsi="Times New Roman" w:cs="Times New Roman"/>
          <w:sz w:val="20"/>
          <w:szCs w:val="20"/>
          <w:lang w:val="en-US"/>
        </w:rPr>
        <w:t>Perikles</w:t>
      </w:r>
      <w:proofErr w:type="spellEnd"/>
      <w:r w:rsidRPr="00B6774C">
        <w:rPr>
          <w:rFonts w:ascii="Times New Roman" w:hAnsi="Times New Roman" w:cs="Times New Roman"/>
          <w:sz w:val="20"/>
          <w:szCs w:val="20"/>
          <w:lang w:val="en-US"/>
        </w:rPr>
        <w:t xml:space="preserve"> Simo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6774C">
        <w:rPr>
          <w:rFonts w:ascii="Times New Roman" w:hAnsi="Times New Roman" w:cs="Times New Roman"/>
          <w:sz w:val="20"/>
          <w:szCs w:val="20"/>
          <w:lang w:val="en-US"/>
        </w:rPr>
        <w:t>, Marc Bodenstein</w:t>
      </w:r>
      <w:r w:rsidRPr="00B677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:rsidR="009F17DB" w:rsidRPr="00B6774C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Anesthesiology, University Medical Centre of the Johannes Gutenberg-University, Mainz, Ger-many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Department of Sports Medicine, Disease Prevention and Rehabilitation, Johannes Gutenberg-University Mainz, Mainz, Germany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Institute of Medical Biostatistics, Epidemiology and Informatics, University Medical Centre of the Johannes Gutenberg-University, Mainz, Germany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>Focus Program Translational Neurosciences (FTN), Johannes Gutenberg-University, Mainz, Germany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B072E">
        <w:rPr>
          <w:rFonts w:ascii="Times New Roman" w:hAnsi="Times New Roman" w:cs="Times New Roman"/>
          <w:sz w:val="20"/>
          <w:szCs w:val="20"/>
          <w:lang w:val="en-US"/>
        </w:rPr>
        <w:t xml:space="preserve">Research Center for Immunotherapy, University Medical Centre of the Johannes Gutenberg- University, Mainz, Germany 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Corresponding author: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Katharina Hoeter, MD</w:t>
      </w:r>
    </w:p>
    <w:p w:rsidR="009F17DB" w:rsidRPr="00B421AB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421AB">
        <w:rPr>
          <w:rFonts w:ascii="Times New Roman" w:hAnsi="Times New Roman" w:cs="Times New Roman"/>
          <w:sz w:val="20"/>
          <w:szCs w:val="20"/>
          <w:lang w:val="en-US"/>
        </w:rPr>
        <w:t>katharina.hoeter@unimedizin-mainz.de</w:t>
      </w:r>
    </w:p>
    <w:p w:rsidR="009F17DB" w:rsidRPr="002B072E" w:rsidRDefault="009F17DB" w:rsidP="009F17DB">
      <w:pPr>
        <w:pStyle w:val="KeinLeerraum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072E">
        <w:rPr>
          <w:rFonts w:ascii="Times New Roman" w:hAnsi="Times New Roman" w:cs="Times New Roman"/>
          <w:sz w:val="20"/>
          <w:szCs w:val="20"/>
          <w:lang w:val="en-US"/>
        </w:rPr>
        <w:t>ORCID: 0000-0003-4392-9672</w:t>
      </w:r>
    </w:p>
    <w:p w:rsidR="00D84729" w:rsidRDefault="00D84729" w:rsidP="00C65168">
      <w:pPr>
        <w:tabs>
          <w:tab w:val="right" w:pos="9072"/>
        </w:tabs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C65168" w:rsidRPr="00B4388F" w:rsidRDefault="009F17DB" w:rsidP="00C65168">
      <w:pPr>
        <w:tabs>
          <w:tab w:val="right" w:pos="9072"/>
        </w:tabs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7</w:t>
      </w:r>
      <w:r w:rsidRPr="00044CA6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="00C65168" w:rsidRPr="00044CA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65168" w:rsidRPr="00C65168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ssociation of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og-transformed 90 bp </w:t>
      </w:r>
      <w:r w:rsidR="00C65168" w:rsidRPr="00C65168">
        <w:rPr>
          <w:rFonts w:ascii="Times New Roman" w:hAnsi="Times New Roman" w:cs="Times New Roman"/>
          <w:bCs/>
          <w:sz w:val="20"/>
          <w:szCs w:val="20"/>
          <w:lang w:val="en-US"/>
        </w:rPr>
        <w:t>cfDNA levels with major clinical complications in ICU patients based on generalized estimating equations.</w:t>
      </w:r>
    </w:p>
    <w:tbl>
      <w:tblPr>
        <w:tblStyle w:val="Tabellenraster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961"/>
        <w:gridCol w:w="1707"/>
        <w:gridCol w:w="1181"/>
        <w:gridCol w:w="1181"/>
      </w:tblGrid>
      <w:tr w:rsidR="00C65168" w:rsidRPr="00B4388F" w:rsidTr="00E81DAF">
        <w:trPr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²</w:t>
            </w:r>
          </w:p>
        </w:tc>
      </w:tr>
      <w:tr w:rsidR="00C65168" w:rsidRPr="00B4388F" w:rsidTr="00E81DAF">
        <w:trPr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KI with RRT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02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324, 0.727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52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36</w:t>
            </w:r>
          </w:p>
        </w:tc>
      </w:tr>
      <w:tr w:rsidR="00C65168" w:rsidRPr="00B4388F" w:rsidTr="00E81DAF">
        <w:trPr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KI w/o RRT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51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450, 0.553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33</w:t>
            </w:r>
          </w:p>
        </w:tc>
      </w:tr>
      <w:tr w:rsidR="00C65168" w:rsidRPr="00B4388F" w:rsidTr="00E81DAF">
        <w:trPr>
          <w:jc w:val="center"/>
        </w:trPr>
        <w:tc>
          <w:tcPr>
            <w:tcW w:w="1878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CMO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65</w:t>
            </w:r>
          </w:p>
        </w:tc>
        <w:tc>
          <w:tcPr>
            <w:tcW w:w="1707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032, 1.499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  <w:r w:rsidR="009F17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C65168" w:rsidRPr="00B4388F" w:rsidRDefault="00C65168" w:rsidP="00E81DAF">
            <w:pPr>
              <w:tabs>
                <w:tab w:val="right" w:pos="9072"/>
              </w:tabs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4388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59</w:t>
            </w:r>
          </w:p>
        </w:tc>
      </w:tr>
    </w:tbl>
    <w:p w:rsidR="00C65168" w:rsidRPr="00B4388F" w:rsidRDefault="00C65168" w:rsidP="00C65168">
      <w:pPr>
        <w:pStyle w:val="KeinLeerraum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-value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compares association of cfDNA-levels with different adverse events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AKI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>acute kidney injury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Beta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>estimated regression coefficient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, CI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confidence interval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ECMO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extracorporeal membrane oxygenation, </w:t>
      </w:r>
      <w:r w:rsidR="009F17DB"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r w:rsidR="009F17DB"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p </w:t>
      </w:r>
      <w:r w:rsidR="009F17DB" w:rsidRPr="00B4388F">
        <w:rPr>
          <w:rFonts w:ascii="Times New Roman" w:hAnsi="Times New Roman" w:cs="Times New Roman"/>
          <w:sz w:val="20"/>
          <w:szCs w:val="20"/>
          <w:lang w:val="en-US"/>
        </w:rPr>
        <w:t>&lt; 0.05</w:t>
      </w:r>
      <w:r w:rsidR="009F17D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>R</w:t>
      </w:r>
      <w:r w:rsidRPr="00B4388F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 xml:space="preserve"> coefficient of determination, </w:t>
      </w:r>
      <w:r w:rsidRPr="00B4388F">
        <w:rPr>
          <w:rFonts w:ascii="Times New Roman" w:hAnsi="Times New Roman" w:cs="Times New Roman"/>
          <w:i/>
          <w:sz w:val="20"/>
          <w:szCs w:val="20"/>
          <w:lang w:val="en-US"/>
        </w:rPr>
        <w:t xml:space="preserve">RRT </w:t>
      </w:r>
      <w:r w:rsidRPr="00B4388F">
        <w:rPr>
          <w:rFonts w:ascii="Times New Roman" w:hAnsi="Times New Roman" w:cs="Times New Roman"/>
          <w:sz w:val="20"/>
          <w:szCs w:val="20"/>
          <w:lang w:val="en-US"/>
        </w:rPr>
        <w:t>renal replacement therapy.</w:t>
      </w:r>
    </w:p>
    <w:p w:rsidR="00BD1DC5" w:rsidRPr="00C65168" w:rsidRDefault="00BD1DC5">
      <w:pPr>
        <w:rPr>
          <w:lang w:val="en-US"/>
        </w:rPr>
      </w:pPr>
    </w:p>
    <w:sectPr w:rsidR="00BD1DC5" w:rsidRPr="00C651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168"/>
    <w:rsid w:val="00044CA6"/>
    <w:rsid w:val="0028179E"/>
    <w:rsid w:val="003855A9"/>
    <w:rsid w:val="008B47C5"/>
    <w:rsid w:val="009F17DB"/>
    <w:rsid w:val="00BD1DC5"/>
    <w:rsid w:val="00C65168"/>
    <w:rsid w:val="00D06DBD"/>
    <w:rsid w:val="00D84729"/>
    <w:rsid w:val="00EA6801"/>
    <w:rsid w:val="00EB6C77"/>
    <w:rsid w:val="00F86A11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EAB56"/>
  <w15:chartTrackingRefBased/>
  <w15:docId w15:val="{0F5620E3-FA17-4EA6-88D6-5D82E484D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516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65168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C651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eter</dc:creator>
  <cp:keywords/>
  <dc:description/>
  <cp:lastModifiedBy>Katharina Hoeter</cp:lastModifiedBy>
  <cp:revision>3</cp:revision>
  <dcterms:created xsi:type="dcterms:W3CDTF">2025-11-24T11:07:00Z</dcterms:created>
  <dcterms:modified xsi:type="dcterms:W3CDTF">2025-11-24T11:07:00Z</dcterms:modified>
</cp:coreProperties>
</file>